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E22722" w14:textId="5674EA03" w:rsidR="0026465D" w:rsidRPr="0026465D" w:rsidRDefault="0026465D" w:rsidP="0026465D">
      <w:pPr>
        <w:spacing w:line="480" w:lineRule="auto"/>
        <w:rPr>
          <w:rFonts w:ascii="Times New Roman" w:hAnsi="Times New Roman" w:cs="Times New Roman"/>
          <w:b/>
          <w:bCs/>
        </w:rPr>
      </w:pPr>
      <w:r w:rsidRPr="0026465D">
        <w:rPr>
          <w:rFonts w:ascii="Times New Roman" w:hAnsi="Times New Roman" w:cs="Times New Roman"/>
          <w:b/>
          <w:bCs/>
        </w:rPr>
        <w:t>S</w:t>
      </w:r>
      <w:r w:rsidR="000916F2">
        <w:rPr>
          <w:rFonts w:ascii="Times New Roman" w:hAnsi="Times New Roman" w:cs="Times New Roman"/>
          <w:b/>
          <w:bCs/>
        </w:rPr>
        <w:t>5</w:t>
      </w:r>
      <w:r w:rsidRPr="0026465D">
        <w:rPr>
          <w:rFonts w:ascii="Times New Roman" w:hAnsi="Times New Roman" w:cs="Times New Roman"/>
          <w:b/>
          <w:bCs/>
        </w:rPr>
        <w:t xml:space="preserve"> Appendix. Adapted Version of the Posttraumatic Diagnostic Scale – Self-Report Version for DSM-5 for the Postpartum Questionnaire.</w:t>
      </w:r>
    </w:p>
    <w:p w14:paraId="7303FC8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Below is a list of problems that people sometimes have after experiencing a traumatic event.</w:t>
      </w:r>
    </w:p>
    <w:p w14:paraId="7AFB6AD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 xml:space="preserve">Please read each statement carefully and choose the number that best describes how often that problem has been happening and how much it upset you over THE LAST MONTH. Rate each problem with respect to </w:t>
      </w:r>
      <w:r>
        <w:rPr>
          <w:rFonts w:ascii="Times New Roman" w:hAnsi="Times New Roman" w:cs="Times New Roman"/>
          <w:i/>
          <w:iCs/>
        </w:rPr>
        <w:t>your childbirth experience.</w:t>
      </w:r>
    </w:p>
    <w:p w14:paraId="1A3F4D2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 xml:space="preserve">First, here is an example: if you’ve talked to a friend about </w:t>
      </w:r>
      <w:r>
        <w:rPr>
          <w:rFonts w:ascii="Times New Roman" w:hAnsi="Times New Roman" w:cs="Times New Roman"/>
          <w:i/>
          <w:iCs/>
        </w:rPr>
        <w:t xml:space="preserve">your childbirth experience </w:t>
      </w:r>
      <w:r>
        <w:rPr>
          <w:rFonts w:ascii="Times New Roman" w:hAnsi="Times New Roman" w:cs="Times New Roman"/>
        </w:rPr>
        <w:t xml:space="preserve">one time in the past month, you would choose </w:t>
      </w:r>
      <w:r w:rsidRPr="00CC7920">
        <w:rPr>
          <w:rFonts w:ascii="Times New Roman" w:hAnsi="Times New Roman" w:cs="Times New Roman"/>
          <w:b/>
          <w:bCs/>
          <w:highlight w:val="cyan"/>
        </w:rPr>
        <w:t>1 – Once a week or less/a little</w:t>
      </w:r>
      <w:r>
        <w:rPr>
          <w:rFonts w:ascii="Times New Roman" w:hAnsi="Times New Roman" w:cs="Times New Roman"/>
        </w:rPr>
        <w:t>, as is also highlighted in light blue below (because one time in the past month is less than once a week)</w:t>
      </w:r>
    </w:p>
    <w:p w14:paraId="09803CF9" w14:textId="77777777" w:rsidR="0026465D" w:rsidRDefault="0026465D" w:rsidP="0026465D">
      <w:pPr>
        <w:spacing w:line="480" w:lineRule="auto"/>
        <w:rPr>
          <w:rFonts w:ascii="Times New Roman" w:hAnsi="Times New Roman" w:cs="Times New Roman"/>
          <w:b/>
          <w:bCs/>
          <w:i/>
          <w:iCs/>
        </w:rPr>
      </w:pPr>
      <w:r>
        <w:rPr>
          <w:rFonts w:ascii="Times New Roman" w:hAnsi="Times New Roman" w:cs="Times New Roman"/>
          <w:b/>
          <w:bCs/>
        </w:rPr>
        <w:t xml:space="preserve">Talking to other people about </w:t>
      </w:r>
      <w:r>
        <w:rPr>
          <w:rFonts w:ascii="Times New Roman" w:hAnsi="Times New Roman" w:cs="Times New Roman"/>
          <w:b/>
          <w:bCs/>
          <w:i/>
          <w:iCs/>
        </w:rPr>
        <w:t>your childbirth experience</w:t>
      </w:r>
    </w:p>
    <w:p w14:paraId="17AFC17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4C9E0E75" w14:textId="77777777" w:rsidR="0026465D" w:rsidRDefault="0026465D" w:rsidP="0026465D">
      <w:pPr>
        <w:spacing w:line="480" w:lineRule="auto"/>
        <w:rPr>
          <w:rFonts w:ascii="Times New Roman" w:hAnsi="Times New Roman" w:cs="Times New Roman"/>
          <w:b/>
          <w:bCs/>
        </w:rPr>
      </w:pPr>
      <w:r w:rsidRPr="00CC7920">
        <w:rPr>
          <w:rFonts w:ascii="Times New Roman" w:hAnsi="Times New Roman" w:cs="Times New Roman"/>
          <w:b/>
          <w:bCs/>
          <w:highlight w:val="cyan"/>
        </w:rPr>
        <w:t>1 – Once a week or less/a little</w:t>
      </w:r>
    </w:p>
    <w:p w14:paraId="669D6DA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40838C2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11A3DB9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562C885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 Unwanted upsetting memories about your childbirth experience</w:t>
      </w:r>
    </w:p>
    <w:p w14:paraId="0576A8C7"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34359EDA"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081BF2C1"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333C9C9F"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375156AE"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46771FA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Bad dreams or nightmares related to your childbirth experience</w:t>
      </w:r>
    </w:p>
    <w:p w14:paraId="6306770D"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0A1213B4"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728A9C08"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4A90CF3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lastRenderedPageBreak/>
        <w:t>3 – 4 to 5 times a week/very much</w:t>
      </w:r>
    </w:p>
    <w:p w14:paraId="306AA256"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05E294EA"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Reliving your childbirth experience or feeling as if it were actually happening again</w:t>
      </w:r>
    </w:p>
    <w:p w14:paraId="6077760D"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61F8AE88"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1C4C812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3E02B424"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08C5AB2A"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224414D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Feeling very EMOTIONALLY upset when reminded of your childbirth experience</w:t>
      </w:r>
    </w:p>
    <w:p w14:paraId="28DF765C"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1FCC787F"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02376826"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22A31C46"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6680722F"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68A9743A"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5. Having PHYSICAL reactions when reminded of your childbirth experience (for example, sweating, heart racing)</w:t>
      </w:r>
    </w:p>
    <w:p w14:paraId="47DCB846"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79964226"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14749B27"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5870D7A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7C0DC2C8"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36F67DCD"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6. Trying to avoid thoughts or feelings related to your childbirth experience</w:t>
      </w:r>
    </w:p>
    <w:p w14:paraId="2944E0CA"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52706B84"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3DD98164"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5C45BC6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lastRenderedPageBreak/>
        <w:t>3 – 4 to 5 times a week/very much</w:t>
      </w:r>
    </w:p>
    <w:p w14:paraId="7A58DA6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3DBED93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7. Trying to avoid activities, situations, or places that remind you of your childbirth experience or that feel more dangerous since your childbirth experience</w:t>
      </w:r>
    </w:p>
    <w:p w14:paraId="5D9EDC61"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32795C31"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74D28D4D"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4C83CA71"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76FA3A7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78A2239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8. Not being able to remember important parts of your childbirth experience</w:t>
      </w:r>
    </w:p>
    <w:p w14:paraId="7F3C974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52851C0B"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5791BF51"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0D6560C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053F017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5D283B7F"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9. Seeing yourself, others, or the world in a more negative way (for example “I can’t trust people,” “I’m a weak person”)</w:t>
      </w:r>
    </w:p>
    <w:p w14:paraId="6B7F6E58"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12B925CD"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63EBD873"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69DBAFB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2BF09D3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48CC982E"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0. Blaming yourself or others (besides those involved in your childbirth experience) for what happened</w:t>
      </w:r>
    </w:p>
    <w:p w14:paraId="6BF6FBF1"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7D2C4794"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lastRenderedPageBreak/>
        <w:t>1 – Once a week or less/a little</w:t>
      </w:r>
    </w:p>
    <w:p w14:paraId="26C302DC"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225182C6"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2C129908"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60859D1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1. Having intense negative feelings like fear, horror, anger, guilt or shame</w:t>
      </w:r>
    </w:p>
    <w:p w14:paraId="00E8B61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7A9DE99D"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17182FC3"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15ED174C"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43A36EB7"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6FDB2D7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2. Losing interest or not participating in activities you used to do</w:t>
      </w:r>
    </w:p>
    <w:p w14:paraId="466CC111"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55378CE8"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4F25710E"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6A6EF894"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3E43457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35CBEDAC"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3. Feeling distant or cut off from others</w:t>
      </w:r>
    </w:p>
    <w:p w14:paraId="6B69AF5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50792806"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530152A8"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74CCE71F"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73CB864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61EB089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4. Having difficulty experiencing positive feelings</w:t>
      </w:r>
    </w:p>
    <w:p w14:paraId="10B4742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75D7B41B"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6F2570C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lastRenderedPageBreak/>
        <w:t>2 – 2 to 3 times a week/somewhat</w:t>
      </w:r>
    </w:p>
    <w:p w14:paraId="0A63B38C"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2DEBB91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47282F73"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5. Acting more irritable or aggressive with others</w:t>
      </w:r>
    </w:p>
    <w:p w14:paraId="6BB119EE"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043CA06C"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24E30483"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3430CEB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4F75F926"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7BE3FE0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6. Taking more risks or doing things that might cause you or others harm (for example, driving recklessly, taking drugs, having unprotected sex)</w:t>
      </w:r>
    </w:p>
    <w:p w14:paraId="7494F023"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10CD6554"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32B50FAC"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6727104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60A74E2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0D6D0A87"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7. Being overly alert or on-guard (for example, checking to see who is around you, being uncomfortable with your back to a door)</w:t>
      </w:r>
    </w:p>
    <w:p w14:paraId="2B399BE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5C1EFC54"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2BC315AF"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76239504"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4E18AE5E"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23E625FD"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8. Being jumpy or more easily startled (for example when someone walks up behind you)</w:t>
      </w:r>
    </w:p>
    <w:p w14:paraId="4F4C2C9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38572985"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lastRenderedPageBreak/>
        <w:t>1 – Once a week or less/a little</w:t>
      </w:r>
    </w:p>
    <w:p w14:paraId="02E0A18C"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7EA21D3F"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2C48EC3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049B650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19. Having trouble concentrating</w:t>
      </w:r>
    </w:p>
    <w:p w14:paraId="587FB654"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368286DD"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487C97AA"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6ED32441"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3522C71A"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123D0318"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0. Having trouble falling or staying asleep</w:t>
      </w:r>
    </w:p>
    <w:p w14:paraId="49AC709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7768CFAF"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0AF4639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5C9C4FDF"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73B0FF91"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68494A8B" w14:textId="77777777" w:rsidR="0026465D" w:rsidRDefault="0026465D" w:rsidP="0026465D">
      <w:pPr>
        <w:spacing w:line="480" w:lineRule="auto"/>
        <w:rPr>
          <w:rFonts w:ascii="Times New Roman" w:hAnsi="Times New Roman" w:cs="Times New Roman"/>
          <w:b/>
          <w:bCs/>
          <w:u w:val="single"/>
        </w:rPr>
      </w:pPr>
      <w:r w:rsidRPr="00CC7920">
        <w:rPr>
          <w:rFonts w:ascii="Times New Roman" w:hAnsi="Times New Roman" w:cs="Times New Roman"/>
          <w:b/>
          <w:bCs/>
          <w:u w:val="single"/>
        </w:rPr>
        <w:t>DISTRESS AND INTERFERENCE</w:t>
      </w:r>
    </w:p>
    <w:p w14:paraId="5EBDB3D9"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1. How much have these difficulties been bothering you?</w:t>
      </w:r>
    </w:p>
    <w:p w14:paraId="2EA9879D"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0 – Not at all</w:t>
      </w:r>
    </w:p>
    <w:p w14:paraId="38C46E93"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62D2BD64"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49B883D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46A59E46"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5AB5C9D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2. How much have these difficulties been interfering with your everyday life (for example relationships, work, or other important activities)?</w:t>
      </w:r>
    </w:p>
    <w:p w14:paraId="0B0DBC04" w14:textId="77777777" w:rsidR="0026465D" w:rsidRDefault="0026465D" w:rsidP="0026465D">
      <w:pPr>
        <w:spacing w:line="480" w:lineRule="auto"/>
        <w:rPr>
          <w:rFonts w:ascii="Times New Roman" w:hAnsi="Times New Roman" w:cs="Times New Roman"/>
        </w:rPr>
      </w:pPr>
      <w:r>
        <w:rPr>
          <w:rFonts w:ascii="Times New Roman" w:hAnsi="Times New Roman" w:cs="Times New Roman"/>
        </w:rPr>
        <w:lastRenderedPageBreak/>
        <w:t>0 – Not at all</w:t>
      </w:r>
    </w:p>
    <w:p w14:paraId="28F296AF" w14:textId="77777777" w:rsidR="0026465D" w:rsidRPr="00CC7920" w:rsidRDefault="0026465D" w:rsidP="0026465D">
      <w:pPr>
        <w:spacing w:line="480" w:lineRule="auto"/>
        <w:rPr>
          <w:rFonts w:ascii="Times New Roman" w:hAnsi="Times New Roman" w:cs="Times New Roman"/>
        </w:rPr>
      </w:pPr>
      <w:r w:rsidRPr="00CC7920">
        <w:rPr>
          <w:rFonts w:ascii="Times New Roman" w:hAnsi="Times New Roman" w:cs="Times New Roman"/>
        </w:rPr>
        <w:t>1 – Once a week or less/a little</w:t>
      </w:r>
    </w:p>
    <w:p w14:paraId="7D8B7802"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 – 2 to 3 times a week/somewhat</w:t>
      </w:r>
    </w:p>
    <w:p w14:paraId="6A87ED05"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3 – 4 to 5 times a week/very much</w:t>
      </w:r>
    </w:p>
    <w:p w14:paraId="7B9CC23D"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4 – 6 or more times a week/severe</w:t>
      </w:r>
    </w:p>
    <w:p w14:paraId="47D48DCE" w14:textId="77777777" w:rsidR="0026465D" w:rsidRDefault="0026465D" w:rsidP="0026465D">
      <w:pPr>
        <w:spacing w:line="480" w:lineRule="auto"/>
        <w:rPr>
          <w:rFonts w:ascii="Times New Roman" w:hAnsi="Times New Roman" w:cs="Times New Roman"/>
          <w:b/>
          <w:bCs/>
          <w:u w:val="single"/>
        </w:rPr>
      </w:pPr>
      <w:r>
        <w:rPr>
          <w:rFonts w:ascii="Times New Roman" w:hAnsi="Times New Roman" w:cs="Times New Roman"/>
          <w:b/>
          <w:bCs/>
          <w:u w:val="single"/>
        </w:rPr>
        <w:t>SYMPTOM ONSET AND DURATION</w:t>
      </w:r>
    </w:p>
    <w:p w14:paraId="4050E430"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3. How long after your childbirth experience did these difficulties begin? [choose one]</w:t>
      </w:r>
    </w:p>
    <w:p w14:paraId="7A4EE2CB"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a. Less than 6 months</w:t>
      </w:r>
    </w:p>
    <w:p w14:paraId="3F5F9263"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b. More than 6 months</w:t>
      </w:r>
    </w:p>
    <w:p w14:paraId="507FB78E"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24. How long have you had these childbirth experience-related difficulties? [choose one]</w:t>
      </w:r>
    </w:p>
    <w:p w14:paraId="4EB1A963"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a. Less than 1 month</w:t>
      </w:r>
    </w:p>
    <w:p w14:paraId="10BC1CE6" w14:textId="77777777" w:rsidR="0026465D" w:rsidRDefault="0026465D" w:rsidP="0026465D">
      <w:pPr>
        <w:spacing w:line="480" w:lineRule="auto"/>
        <w:rPr>
          <w:rFonts w:ascii="Times New Roman" w:hAnsi="Times New Roman" w:cs="Times New Roman"/>
        </w:rPr>
      </w:pPr>
      <w:r>
        <w:rPr>
          <w:rFonts w:ascii="Times New Roman" w:hAnsi="Times New Roman" w:cs="Times New Roman"/>
        </w:rPr>
        <w:t>b. More than 1 month</w:t>
      </w:r>
    </w:p>
    <w:p w14:paraId="1BAD668B" w14:textId="77777777" w:rsidR="0026465D" w:rsidRDefault="0026465D" w:rsidP="0026465D">
      <w:pPr>
        <w:spacing w:line="480" w:lineRule="auto"/>
        <w:rPr>
          <w:rFonts w:ascii="Times New Roman" w:hAnsi="Times New Roman" w:cs="Times New Roman"/>
        </w:rPr>
      </w:pPr>
    </w:p>
    <w:p w14:paraId="6643A4CE" w14:textId="77777777" w:rsidR="0026465D" w:rsidRDefault="0026465D" w:rsidP="0026465D">
      <w:pPr>
        <w:spacing w:line="480" w:lineRule="auto"/>
        <w:rPr>
          <w:rFonts w:ascii="Times New Roman" w:hAnsi="Times New Roman" w:cs="Times New Roman"/>
        </w:rPr>
      </w:pPr>
    </w:p>
    <w:p w14:paraId="4C166986" w14:textId="77777777" w:rsidR="0026465D" w:rsidRDefault="0026465D" w:rsidP="0026465D">
      <w:pPr>
        <w:spacing w:line="480" w:lineRule="auto"/>
        <w:rPr>
          <w:rFonts w:ascii="Times New Roman" w:hAnsi="Times New Roman" w:cs="Times New Roman"/>
        </w:rPr>
      </w:pPr>
    </w:p>
    <w:p w14:paraId="12DB08BB" w14:textId="77777777" w:rsidR="0026465D" w:rsidRDefault="0026465D" w:rsidP="0026465D">
      <w:pPr>
        <w:spacing w:line="480" w:lineRule="auto"/>
        <w:rPr>
          <w:rFonts w:ascii="Times New Roman" w:hAnsi="Times New Roman" w:cs="Times New Roman"/>
        </w:rPr>
      </w:pPr>
    </w:p>
    <w:p w14:paraId="77EAB99C" w14:textId="77777777" w:rsidR="0026465D" w:rsidRDefault="0026465D" w:rsidP="0026465D">
      <w:pPr>
        <w:spacing w:line="480" w:lineRule="auto"/>
        <w:rPr>
          <w:rFonts w:ascii="Times New Roman" w:hAnsi="Times New Roman" w:cs="Times New Roman"/>
        </w:rPr>
      </w:pPr>
    </w:p>
    <w:p w14:paraId="02DF810C" w14:textId="77777777" w:rsidR="0026465D" w:rsidRDefault="0026465D" w:rsidP="0026465D">
      <w:pPr>
        <w:spacing w:line="480" w:lineRule="auto"/>
        <w:rPr>
          <w:rFonts w:ascii="Times New Roman" w:hAnsi="Times New Roman" w:cs="Times New Roman"/>
        </w:rPr>
      </w:pPr>
    </w:p>
    <w:p w14:paraId="53666813" w14:textId="77777777" w:rsidR="0026465D" w:rsidRDefault="0026465D" w:rsidP="0026465D">
      <w:pPr>
        <w:spacing w:line="480" w:lineRule="auto"/>
        <w:rPr>
          <w:rFonts w:ascii="Times New Roman" w:hAnsi="Times New Roman" w:cs="Times New Roman"/>
        </w:rPr>
      </w:pPr>
    </w:p>
    <w:p w14:paraId="4E75C14C" w14:textId="77777777" w:rsidR="00994351" w:rsidRDefault="00994351" w:rsidP="0026465D">
      <w:pPr>
        <w:spacing w:line="480" w:lineRule="auto"/>
        <w:jc w:val="center"/>
        <w:rPr>
          <w:rFonts w:ascii="Times New Roman" w:hAnsi="Times New Roman" w:cs="Times New Roman"/>
        </w:rPr>
      </w:pPr>
    </w:p>
    <w:p w14:paraId="13C0CCE7" w14:textId="77777777" w:rsidR="00994351" w:rsidRDefault="00994351" w:rsidP="0026465D">
      <w:pPr>
        <w:spacing w:line="480" w:lineRule="auto"/>
        <w:jc w:val="center"/>
        <w:rPr>
          <w:rFonts w:ascii="Times New Roman" w:hAnsi="Times New Roman" w:cs="Times New Roman"/>
        </w:rPr>
      </w:pPr>
    </w:p>
    <w:p w14:paraId="0F3A42C3" w14:textId="77777777" w:rsidR="00994351" w:rsidRDefault="00994351" w:rsidP="0026465D">
      <w:pPr>
        <w:spacing w:line="480" w:lineRule="auto"/>
        <w:jc w:val="center"/>
        <w:rPr>
          <w:rFonts w:ascii="Times New Roman" w:hAnsi="Times New Roman" w:cs="Times New Roman"/>
        </w:rPr>
      </w:pPr>
    </w:p>
    <w:p w14:paraId="68DBF733" w14:textId="77777777" w:rsidR="00994351" w:rsidRDefault="00994351" w:rsidP="0026465D">
      <w:pPr>
        <w:spacing w:line="480" w:lineRule="auto"/>
        <w:jc w:val="center"/>
        <w:rPr>
          <w:rFonts w:ascii="Times New Roman" w:hAnsi="Times New Roman" w:cs="Times New Roman"/>
        </w:rPr>
      </w:pPr>
    </w:p>
    <w:p w14:paraId="7FEBD5D5" w14:textId="77777777" w:rsidR="00994351" w:rsidRDefault="00994351" w:rsidP="0026465D">
      <w:pPr>
        <w:spacing w:line="480" w:lineRule="auto"/>
        <w:jc w:val="center"/>
        <w:rPr>
          <w:rFonts w:ascii="Times New Roman" w:hAnsi="Times New Roman" w:cs="Times New Roman"/>
        </w:rPr>
      </w:pPr>
    </w:p>
    <w:p w14:paraId="1DD5B576" w14:textId="77777777" w:rsidR="00994351" w:rsidRDefault="00994351" w:rsidP="0026465D">
      <w:pPr>
        <w:spacing w:line="480" w:lineRule="auto"/>
        <w:jc w:val="center"/>
        <w:rPr>
          <w:rFonts w:ascii="Times New Roman" w:hAnsi="Times New Roman" w:cs="Times New Roman"/>
        </w:rPr>
      </w:pPr>
    </w:p>
    <w:sectPr w:rsidR="00994351" w:rsidSect="008A4CA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65D"/>
    <w:rsid w:val="000916F2"/>
    <w:rsid w:val="0026465D"/>
    <w:rsid w:val="008A4CA3"/>
    <w:rsid w:val="00994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8ADB2A"/>
  <w15:chartTrackingRefBased/>
  <w15:docId w15:val="{4FCD972D-AB64-DA4D-B34A-0C15A569B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65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959</Words>
  <Characters>5470</Characters>
  <Application>Microsoft Office Word</Application>
  <DocSecurity>0</DocSecurity>
  <Lines>45</Lines>
  <Paragraphs>12</Paragraphs>
  <ScaleCrop>false</ScaleCrop>
  <Company/>
  <LinksUpToDate>false</LinksUpToDate>
  <CharactersWithSpaces>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Tasuji</dc:creator>
  <cp:keywords/>
  <dc:description/>
  <cp:lastModifiedBy>Tara Tasuji</cp:lastModifiedBy>
  <cp:revision>3</cp:revision>
  <dcterms:created xsi:type="dcterms:W3CDTF">2020-03-27T00:16:00Z</dcterms:created>
  <dcterms:modified xsi:type="dcterms:W3CDTF">2020-08-28T16:31:00Z</dcterms:modified>
</cp:coreProperties>
</file>